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3663" w14:textId="509C259F" w:rsidR="006529B9" w:rsidRDefault="006529B9" w:rsidP="006529B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351F6"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>3</w:t>
      </w:r>
      <w:r w:rsidRPr="000351F6"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Yeast strains used in this study</w:t>
      </w:r>
      <w:r w:rsidRPr="000351F6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5"/>
        <w:gridCol w:w="4950"/>
        <w:gridCol w:w="2280"/>
      </w:tblGrid>
      <w:tr w:rsidR="006529B9" w:rsidRPr="000351F6" w14:paraId="629BF656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440F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2FA51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Relevant Genotype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9F3D4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6529B9" w:rsidRPr="000351F6" w14:paraId="3E2F28AC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37C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BY4741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6B4C4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his3Δ1 leu2Δ0 met15Δ0 ura3Δ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1BD7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59FF96AD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8142B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YGL167C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A8C9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pmr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, isogenic to BY4741 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3875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620464E6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45133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YBR290W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BF004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bsd2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37EC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702A7D6E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FBC9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RW187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3FD45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mr1∆::NAT </w:t>
            </w: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bsd2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8344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7ED4B9BE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AC58C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YOL122C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94496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8CEDC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76E53A98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6AD7A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NG222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9FA1C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mr1∆::NAT </w:t>
            </w: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CE761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R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Wellinger</w:t>
            </w:r>
            <w:proofErr w:type="spellEnd"/>
          </w:p>
        </w:tc>
      </w:tr>
      <w:tr w:rsidR="006529B9" w:rsidRPr="000351F6" w14:paraId="41A530DE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5C890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YHR050W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C1328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2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7AD03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76E8BBBE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09A3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NGY183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A6EC8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smf2∆</w:t>
            </w: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8A6E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R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Wellinger</w:t>
            </w:r>
            <w:proofErr w:type="spellEnd"/>
          </w:p>
        </w:tc>
      </w:tr>
      <w:tr w:rsidR="006529B9" w:rsidRPr="000351F6" w14:paraId="32E6CACA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76CB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8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C30E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bsd2∆::KAN smf2∆::NAT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1E5B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06F337FC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E8677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KH395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97053" w14:textId="77777777" w:rsidR="006529B9" w:rsidRPr="000351F6" w:rsidRDefault="006529B9" w:rsidP="002E62D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0351F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EU2::GFP-TOR1 his3∆1 leu2∆0 ura3∆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70BF9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C. De Virgilio</w:t>
            </w:r>
          </w:p>
        </w:tc>
      </w:tr>
      <w:tr w:rsidR="006529B9" w:rsidRPr="000351F6" w14:paraId="251B7E12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780E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2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A281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mr1∆::NAT, </w:t>
            </w: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isogenic to RKH39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1D1D4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2E5BCD99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03A07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YKR039W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EEF1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gap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16992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6529B9" w:rsidRPr="000351F6" w14:paraId="23BC565B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B2BF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76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28436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gap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6F184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79B2B275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9AF36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7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36F67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atx2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59284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0162862A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530E8" w14:textId="77777777" w:rsidR="006529B9" w:rsidRPr="0074171F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4171F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056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21E9B" w14:textId="77777777" w:rsidR="006529B9" w:rsidRPr="0074171F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4171F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gdt1∆::KAN</w:t>
            </w:r>
            <w:r w:rsidRPr="0074171F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CF07C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7C078777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1A6D1" w14:textId="77777777" w:rsidR="006529B9" w:rsidRPr="0074171F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4171F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NGY232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96431" w14:textId="77777777" w:rsidR="006529B9" w:rsidRPr="0074171F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4171F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spf1∆::KAN</w:t>
            </w:r>
            <w:r w:rsidRPr="0074171F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55696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08AF667B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4CB4E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NGY190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8388B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ccc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DF1BA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R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Wellinger</w:t>
            </w:r>
            <w:proofErr w:type="spellEnd"/>
          </w:p>
        </w:tc>
      </w:tr>
      <w:tr w:rsidR="006529B9" w:rsidRPr="000351F6" w14:paraId="2B491B5A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B4477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 174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E6386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mtm1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CBA6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2D1BC508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B27A2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NGY223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C46D1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pmr1∆::NAT pho84∆::KAN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5BF62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R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Wellinger</w:t>
            </w:r>
            <w:proofErr w:type="spellEnd"/>
          </w:p>
        </w:tc>
      </w:tr>
      <w:tr w:rsidR="006529B9" w:rsidRPr="000351F6" w14:paraId="706749DB" w14:textId="77777777" w:rsidTr="002E62DC">
        <w:trPr>
          <w:trHeight w:hRule="exact" w:val="68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80C0" w14:textId="77777777" w:rsidR="006529B9" w:rsidRPr="000351F6" w:rsidRDefault="006529B9" w:rsidP="002E62DC">
            <w:pPr>
              <w:pStyle w:val="Heading2"/>
              <w:spacing w:line="360" w:lineRule="auto"/>
              <w:outlineLvl w:val="1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SEY6210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20C1B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ATα leu2-3,112 ura3-52 his3-∆200 </w:t>
            </w:r>
            <w:proofErr w:type="spellStart"/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trp</w:t>
            </w:r>
            <w:proofErr w:type="spellEnd"/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-∆901 lys2-801 suc2-∆9 GAL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5726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C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Ungermann</w:t>
            </w:r>
            <w:proofErr w:type="spellEnd"/>
          </w:p>
        </w:tc>
      </w:tr>
      <w:tr w:rsidR="006529B9" w:rsidRPr="000351F6" w14:paraId="21155FEE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5CE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CUY4517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DFDFB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OM45-GFP::HIS3</w:t>
            </w: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, isogenic to SEY621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56DE3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C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Ungermann</w:t>
            </w:r>
            <w:proofErr w:type="spellEnd"/>
          </w:p>
        </w:tc>
      </w:tr>
      <w:tr w:rsidR="006529B9" w:rsidRPr="000351F6" w14:paraId="12949C41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DE55B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5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4C13B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pmr1∆::KAN OM45-GFP::HIS3</w:t>
            </w: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, isogenic to SEY621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5C0DC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141A8B8F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B2567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89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6DEAB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2∆::KAN OM45-GFP::HIS3</w:t>
            </w: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, isogenic to SEY621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948CB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150FA3C3" w14:textId="77777777" w:rsidTr="002E62DC">
        <w:trPr>
          <w:trHeight w:hRule="exact" w:val="68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8B16F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RWY190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BC9EA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pmr1∆::NAT smf2∆::KAN OM45-GFP::HIS3</w:t>
            </w: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, isogenic to SEY621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DE0A2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336D4EE5" w14:textId="77777777" w:rsidTr="002E62DC">
        <w:trPr>
          <w:trHeight w:hRule="exact" w:val="34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A1B73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NGY233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BD9A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SMF2-GFP- CaURA3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AA5F4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R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Wellinger</w:t>
            </w:r>
            <w:proofErr w:type="spellEnd"/>
          </w:p>
        </w:tc>
      </w:tr>
      <w:tr w:rsidR="006529B9" w:rsidRPr="000351F6" w14:paraId="77BD251F" w14:textId="77777777" w:rsidTr="002E62DC">
        <w:trPr>
          <w:trHeight w:hRule="exact" w:val="68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86516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MP698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AB1D1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17880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smf1∆::KAN </w:t>
            </w:r>
            <w:r w:rsidRPr="00717880">
              <w:rPr>
                <w:rFonts w:ascii="Arial" w:hAnsi="Arial" w:cs="Arial"/>
                <w:i/>
                <w:sz w:val="20"/>
                <w:szCs w:val="20"/>
              </w:rPr>
              <w:t>URA3::SMF1p-GFP-SMF1</w:t>
            </w:r>
            <w:r w:rsidRPr="00717880">
              <w:rPr>
                <w:rFonts w:ascii="Arial" w:eastAsia="Cambria" w:hAnsi="Arial" w:cs="Arial"/>
                <w:sz w:val="20"/>
                <w:szCs w:val="20"/>
              </w:rPr>
              <w:t>, isogenic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47AF0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1D5A1A87" w14:textId="77777777" w:rsidTr="002E62DC">
        <w:trPr>
          <w:trHeight w:hRule="exact" w:val="68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61198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MP6994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DCD75" w14:textId="77777777" w:rsidR="006529B9" w:rsidRPr="005D179E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717880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smf1∆::KAN </w:t>
            </w:r>
            <w:r w:rsidRPr="00717880">
              <w:rPr>
                <w:rFonts w:ascii="Arial" w:hAnsi="Arial" w:cs="Arial"/>
                <w:i/>
                <w:sz w:val="20"/>
                <w:szCs w:val="20"/>
              </w:rPr>
              <w:t>URA3::SMF1p-GFP-SMF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D179E">
              <w:rPr>
                <w:rFonts w:ascii="Arial" w:hAnsi="Arial" w:cs="Arial"/>
                <w:i/>
                <w:sz w:val="20"/>
                <w:szCs w:val="20"/>
              </w:rPr>
              <w:t>VPH1-mCherry::HIS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17880">
              <w:rPr>
                <w:rFonts w:ascii="Arial" w:eastAsia="Cambria" w:hAnsi="Arial" w:cs="Arial"/>
                <w:sz w:val="20"/>
                <w:szCs w:val="20"/>
              </w:rPr>
              <w:t>isogenic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FE827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6529B9" w:rsidRPr="000351F6" w14:paraId="7B99A6AD" w14:textId="77777777" w:rsidTr="002E62DC">
        <w:trPr>
          <w:trHeight w:hRule="exact" w:val="68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87859" w14:textId="77777777" w:rsidR="006529B9" w:rsidRPr="000351F6" w:rsidRDefault="006529B9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MP6998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DB6DD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SMF2-GFP- CaURA3</w:t>
            </w:r>
            <w:r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D179E">
              <w:rPr>
                <w:rFonts w:ascii="Arial" w:hAnsi="Arial" w:cs="Arial"/>
                <w:i/>
                <w:sz w:val="20"/>
                <w:szCs w:val="20"/>
              </w:rPr>
              <w:t>VPH1-mCherry::HIS3</w:t>
            </w:r>
            <w:r w:rsidRPr="000351F6">
              <w:rPr>
                <w:rFonts w:ascii="Arial" w:eastAsia="Cambria" w:hAnsi="Arial" w:cs="Arial"/>
                <w:sz w:val="20"/>
                <w:szCs w:val="20"/>
              </w:rPr>
              <w:t>, isogenic to BY474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D0F87" w14:textId="77777777" w:rsidR="006529B9" w:rsidRPr="000351F6" w:rsidRDefault="006529B9" w:rsidP="002E62DC">
            <w:pPr>
              <w:spacing w:line="36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</w:tbl>
    <w:p w14:paraId="610E06D8" w14:textId="77777777" w:rsidR="001C07A8" w:rsidRDefault="001C07A8"/>
    <w:sectPr w:rsidR="001C07A8" w:rsidSect="00DB2E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9B9"/>
    <w:rsid w:val="001A14DA"/>
    <w:rsid w:val="001C07A8"/>
    <w:rsid w:val="006529B9"/>
    <w:rsid w:val="00D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2F095E"/>
  <w15:chartTrackingRefBased/>
  <w15:docId w15:val="{BAB65AA4-92E5-F54B-9967-2B8394A7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9B9"/>
    <w:pPr>
      <w:spacing w:after="200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9B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6529B9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aillard</dc:creator>
  <cp:keywords/>
  <dc:description/>
  <cp:lastModifiedBy>Helene Gaillard</cp:lastModifiedBy>
  <cp:revision>1</cp:revision>
  <dcterms:created xsi:type="dcterms:W3CDTF">2022-05-27T15:31:00Z</dcterms:created>
  <dcterms:modified xsi:type="dcterms:W3CDTF">2022-05-27T15:31:00Z</dcterms:modified>
</cp:coreProperties>
</file>